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1185C" w14:textId="77777777" w:rsidR="004408D8" w:rsidRDefault="004408D8" w:rsidP="004408D8">
      <w:r>
        <w:rPr>
          <w:b/>
        </w:rPr>
        <w:t>Multimedia Appendix 2.</w:t>
      </w:r>
      <w:r>
        <w:t xml:space="preserve"> Email campaign details for initial wave and follow-up wave</w:t>
      </w:r>
    </w:p>
    <w:p w14:paraId="34905CC3" w14:textId="77777777" w:rsidR="004408D8" w:rsidRDefault="004408D8" w:rsidP="004408D8">
      <w:pPr>
        <w:ind w:left="-270"/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260"/>
        <w:gridCol w:w="510"/>
        <w:gridCol w:w="855"/>
        <w:gridCol w:w="900"/>
        <w:gridCol w:w="765"/>
        <w:gridCol w:w="900"/>
        <w:gridCol w:w="990"/>
        <w:gridCol w:w="1125"/>
        <w:gridCol w:w="1065"/>
      </w:tblGrid>
      <w:tr w:rsidR="004408D8" w14:paraId="30621716" w14:textId="77777777" w:rsidTr="006A0A1E">
        <w:trPr>
          <w:trHeight w:val="126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43686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09F14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 Line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7A9FF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55798C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8CE02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380650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t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FB0991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nc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4EE794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ivered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BB0466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stered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488D50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ted</w:t>
            </w:r>
          </w:p>
        </w:tc>
      </w:tr>
      <w:tr w:rsidR="004408D8" w14:paraId="4393F087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1C65C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798BB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F2A29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6540E9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1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BF7B7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F02CD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DF51F5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FBFB09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E620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80002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4408D8" w14:paraId="2064A35A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D7F42A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62C27A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6FA139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CEBDE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19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0593C2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A64DB0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A33DDA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CC4E4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E2D89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9D30C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4408D8" w14:paraId="3FF0E9DF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FDB667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EF7F5D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99E516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A5CDA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8CEAB5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B914E7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07B843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D8B33A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0495E1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9AA93B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408D8" w14:paraId="758C99EA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848E42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6663A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6098DD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93C70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1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B47216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DA09D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B7921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6D075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3BEDC1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C0EF9A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4408D8" w14:paraId="3836C448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F997D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42503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0B602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73ED9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76F842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C2D265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2448C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0888C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73302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0A178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408D8" w14:paraId="35DA4364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814D73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92649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52A443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86898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157D53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19A930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206CE9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30D51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6BD55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E373B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408D8" w14:paraId="6120FEFA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5810F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90CCE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0123BC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68AE94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A2408E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777EE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4B779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37033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583337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5A37F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4408D8" w14:paraId="2D4ACEFF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E2A24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782F0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BB0B99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CDC45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5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F1B3D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08E0DF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BA66B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E02635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CAA3F7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50EAC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4408D8" w14:paraId="44A4F171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F3E12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C11912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8FB366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863CD9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D2D31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F95D9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885F3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4B8C5E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8BEB8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5D6987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408D8" w14:paraId="14A41BDB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CF439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8617D0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07639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83979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7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85AE3C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E223E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8885D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F82C3D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A1222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A7C10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4408D8" w14:paraId="01C7A629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6CD67E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176CA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B0CA0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B43CD6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2AE3B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F6EEFB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F04D6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D71CB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4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76B68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4575D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 w:rsidR="004408D8" w14:paraId="4B8C70A9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3E249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0DDF4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3BFA1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F626E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A3EA6D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93277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85D3A1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8AAA5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6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B4F27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C5AD0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</w:tr>
      <w:tr w:rsidR="004408D8" w14:paraId="73D4AF2B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CAF24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BDD42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7FC84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73276C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9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02776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AA464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A564E8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0EA6B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8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91EC45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C5F6C8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2</w:t>
            </w:r>
          </w:p>
        </w:tc>
      </w:tr>
      <w:tr w:rsidR="004408D8" w14:paraId="549366CE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51035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F966F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9F0B79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2C0518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3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705A0C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DF5FD9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0E30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86DED6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8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C398E1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0CE3F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 w:rsidR="004408D8" w14:paraId="6B7E93EE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DBDD6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EC8A55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27B989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A99326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08/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3005B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5936D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98E63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C584B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45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C81DA3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9D597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8</w:t>
            </w:r>
          </w:p>
        </w:tc>
      </w:tr>
      <w:tr w:rsidR="004408D8" w14:paraId="2CD5CF4B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FDFFF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52170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4A2F1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8FDBDD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684F8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BEA11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,9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37B78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,4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89197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3,5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BA2355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1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8E4CE9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32</w:t>
            </w:r>
          </w:p>
        </w:tc>
      </w:tr>
      <w:tr w:rsidR="004408D8" w14:paraId="0A734029" w14:textId="77777777" w:rsidTr="006A0A1E">
        <w:trPr>
          <w:trHeight w:val="27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E4DAF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6F976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CD0E6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6E7C3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26065E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F3EE2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AC2BCF" w14:textId="77777777" w:rsidR="004408D8" w:rsidRDefault="004408D8" w:rsidP="006A0A1E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97785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B028F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DE83C" w14:textId="77777777" w:rsidR="004408D8" w:rsidRDefault="004408D8" w:rsidP="006A0A1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8D8" w14:paraId="438C5A33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27109C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903F6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 Lin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DD29C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98ECE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C5D89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6134EA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BC69A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unc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02E0C8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iver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1A451B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stere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E0BB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ted</w:t>
            </w:r>
          </w:p>
        </w:tc>
      </w:tr>
      <w:tr w:rsidR="004408D8" w14:paraId="708C0D67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6D308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EB179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AF3C07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2B3DD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9F04C2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2A749D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6C8A1B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9F180F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0ED4B2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A685B8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408D8" w14:paraId="61FDCE27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7EB0D9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F747C4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2D041E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A7DF94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/26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DD15DB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404A9B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1EFBDE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551A6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E22F2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C37567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408D8" w14:paraId="5A4F41D7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0DA98B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21898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AA70E1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5D350D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D1C19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FD9EF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7C952E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7D956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9DA2A9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A10BD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408D8" w14:paraId="094CE338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9DCB0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9833B1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A7EAFE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2E325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C4EFBA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D18A4F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7D37C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FD2836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0898C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6DAF74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408D8" w14:paraId="1C5B8B3C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5B583F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F9412B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E9EBF9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B29A84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3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82A69B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265FD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1382E3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35310F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4BF752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FFF333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408D8" w14:paraId="29CD5697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EF94B9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D6EFE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BE1C0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4516D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8A5D6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C2EC2D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8F66ED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1068CF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35B94D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68AD4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408D8" w14:paraId="0B69AB90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7F9CD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BB0067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F41B4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1C85BA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70C0C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9F709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DAF782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A1FA9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182F9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EE612B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408D8" w14:paraId="78BC2C88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FE7712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EBD33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E12786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5A1498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78E988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47E871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511C74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617295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19AB99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CDAEE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408D8" w14:paraId="63E05E28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05625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9A135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CE5073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52805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12DF8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81607E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03AC65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9D70C9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A0B87D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7668A9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408D8" w14:paraId="2CDE697B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1891C6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14005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E5D469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B6B0CE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4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DB4DF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C4AD83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E55ADF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FEC8F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470CAC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6210C3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408D8" w14:paraId="5739E6FE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8162C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B871D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F452C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319221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63DBF3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9DDB2A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91B1B9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FFF2E6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8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A2F8A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293DE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</w:tr>
      <w:tr w:rsidR="004408D8" w14:paraId="240F4D1B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35F911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44CF72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B2023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30C8FB1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02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3F12F5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6B15B9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D12C76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78B2A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5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56B853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8E27E2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</w:tr>
      <w:tr w:rsidR="004408D8" w14:paraId="5B7CDFB9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A0DC6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D8B815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BEE8E5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D7C3C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3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257E5BDF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00 P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B9744C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536DDD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4EA311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76A160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BDCAA4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 w:rsidR="004408D8" w14:paraId="38233130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09FA12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F588E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on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91701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A86E7D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9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479251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00 A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6915C44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18D866D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D6AE8C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8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96FEFF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6564F0C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 w:rsidR="004408D8" w14:paraId="27EB314D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922D043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79C5B4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4678552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272674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9F16D2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DF65BC0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F2A86A8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6D7C8D7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E4BA4B5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6FAA07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408D8" w14:paraId="3430A65A" w14:textId="77777777" w:rsidTr="006A0A1E">
        <w:trPr>
          <w:trHeight w:val="126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04CF2D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B17B2A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72E10C7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D46872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55BB8329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5A3AB3E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,9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42ED19DA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5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1D05A01B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,4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7BDBF27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9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-144" w:type="dxa"/>
              <w:left w:w="-144" w:type="dxa"/>
              <w:bottom w:w="-144" w:type="dxa"/>
              <w:right w:w="-144" w:type="dxa"/>
            </w:tcMar>
            <w:vAlign w:val="center"/>
          </w:tcPr>
          <w:p w14:paraId="3FF1A416" w14:textId="77777777" w:rsidR="004408D8" w:rsidRDefault="004408D8" w:rsidP="006A0A1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567</w:t>
            </w:r>
          </w:p>
        </w:tc>
      </w:tr>
    </w:tbl>
    <w:p w14:paraId="496A93AD" w14:textId="77777777" w:rsidR="004408D8" w:rsidRDefault="004408D8" w:rsidP="004408D8">
      <w:pPr>
        <w:ind w:left="-270"/>
      </w:pPr>
    </w:p>
    <w:p w14:paraId="18B02A8B" w14:textId="77777777" w:rsidR="004408D8" w:rsidRDefault="004408D8" w:rsidP="004408D8">
      <w:pPr>
        <w:ind w:left="-270"/>
        <w:rPr>
          <w:i/>
          <w:sz w:val="20"/>
          <w:szCs w:val="20"/>
        </w:rPr>
      </w:pPr>
      <w:r>
        <w:rPr>
          <w:i/>
          <w:sz w:val="20"/>
          <w:szCs w:val="20"/>
        </w:rPr>
        <w:tab/>
        <w:t xml:space="preserve">Option 1: </w:t>
      </w:r>
      <w:r>
        <w:rPr>
          <w:i/>
          <w:color w:val="1F1F1F"/>
          <w:sz w:val="20"/>
          <w:szCs w:val="20"/>
          <w:highlight w:val="white"/>
        </w:rPr>
        <w:t>A UCSF Research Opportunity to Fight Heart Disease!</w:t>
      </w:r>
    </w:p>
    <w:p w14:paraId="395CD00B" w14:textId="77777777" w:rsidR="004408D8" w:rsidRDefault="004408D8" w:rsidP="004408D8">
      <w:pPr>
        <w:ind w:left="-270" w:firstLine="270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Option 2: </w:t>
      </w:r>
      <w:r>
        <w:rPr>
          <w:i/>
          <w:color w:val="1F1F1F"/>
          <w:sz w:val="20"/>
          <w:szCs w:val="20"/>
          <w:highlight w:val="white"/>
        </w:rPr>
        <w:t>Join UCSF in the fight against heart disease!</w:t>
      </w:r>
    </w:p>
    <w:p w14:paraId="38A5FCA7" w14:textId="77777777" w:rsidR="004408D8" w:rsidRDefault="004408D8" w:rsidP="004408D8">
      <w:pPr>
        <w:ind w:left="-270" w:firstLine="270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Option 3: UCSF's Health </w:t>
      </w:r>
      <w:proofErr w:type="spellStart"/>
      <w:r>
        <w:rPr>
          <w:i/>
          <w:sz w:val="20"/>
          <w:szCs w:val="20"/>
        </w:rPr>
        <w:t>eHeart</w:t>
      </w:r>
      <w:proofErr w:type="spellEnd"/>
      <w:r>
        <w:rPr>
          <w:i/>
          <w:sz w:val="20"/>
          <w:szCs w:val="20"/>
        </w:rPr>
        <w:t xml:space="preserve"> Study Needs Your Help!</w:t>
      </w:r>
    </w:p>
    <w:p w14:paraId="52DA7785" w14:textId="77777777" w:rsidR="004408D8" w:rsidRDefault="004408D8" w:rsidP="004408D8">
      <w:pPr>
        <w:ind w:left="-270" w:firstLine="270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Option 4: Join UCSF's Health </w:t>
      </w:r>
      <w:proofErr w:type="spellStart"/>
      <w:r>
        <w:rPr>
          <w:i/>
          <w:sz w:val="20"/>
          <w:szCs w:val="20"/>
        </w:rPr>
        <w:t>eHeart</w:t>
      </w:r>
      <w:proofErr w:type="spellEnd"/>
      <w:r>
        <w:rPr>
          <w:i/>
          <w:sz w:val="20"/>
          <w:szCs w:val="20"/>
        </w:rPr>
        <w:t xml:space="preserve"> Study to Help Fight Heart Disease!</w:t>
      </w:r>
    </w:p>
    <w:p w14:paraId="222815E4" w14:textId="77777777" w:rsidR="004408D8" w:rsidRDefault="004408D8" w:rsidP="004408D8">
      <w:pPr>
        <w:ind w:left="-270" w:firstLine="270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Option 5: </w:t>
      </w:r>
      <w:r>
        <w:rPr>
          <w:i/>
          <w:color w:val="1F1F1F"/>
          <w:sz w:val="20"/>
          <w:szCs w:val="20"/>
          <w:highlight w:val="white"/>
        </w:rPr>
        <w:t xml:space="preserve">UCSF's Health </w:t>
      </w:r>
      <w:proofErr w:type="spellStart"/>
      <w:r>
        <w:rPr>
          <w:i/>
          <w:color w:val="1F1F1F"/>
          <w:sz w:val="20"/>
          <w:szCs w:val="20"/>
          <w:highlight w:val="white"/>
        </w:rPr>
        <w:t>eHeart</w:t>
      </w:r>
      <w:proofErr w:type="spellEnd"/>
      <w:r>
        <w:rPr>
          <w:i/>
          <w:color w:val="1F1F1F"/>
          <w:sz w:val="20"/>
          <w:szCs w:val="20"/>
          <w:highlight w:val="white"/>
        </w:rPr>
        <w:t xml:space="preserve"> Study Still Needs Your Help!</w:t>
      </w:r>
    </w:p>
    <w:p w14:paraId="5E1D7C5C" w14:textId="77777777" w:rsidR="00066750" w:rsidRDefault="00066750"/>
    <w:sectPr w:rsidR="00066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D8"/>
    <w:rsid w:val="00066750"/>
    <w:rsid w:val="002A7117"/>
    <w:rsid w:val="004408D8"/>
    <w:rsid w:val="009A674D"/>
    <w:rsid w:val="00D7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F5746"/>
  <w15:chartTrackingRefBased/>
  <w15:docId w15:val="{FE07D804-8B87-2F41-B328-7E1A9BA3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D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a Ng</dc:creator>
  <cp:keywords/>
  <dc:description/>
  <cp:lastModifiedBy>Madelena Ng</cp:lastModifiedBy>
  <cp:revision>1</cp:revision>
  <dcterms:created xsi:type="dcterms:W3CDTF">2023-08-09T02:40:00Z</dcterms:created>
  <dcterms:modified xsi:type="dcterms:W3CDTF">2023-08-09T02:41:00Z</dcterms:modified>
</cp:coreProperties>
</file>